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6B14D" w14:textId="0E5D71FC" w:rsidR="001003A2" w:rsidRPr="00347186" w:rsidRDefault="00156832" w:rsidP="0015683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718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EBB25FC" w14:textId="53A49443" w:rsidR="003E0365" w:rsidRPr="00347186" w:rsidRDefault="00FD18D3" w:rsidP="0015683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718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56832" w:rsidRPr="0034718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47186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71AD143" w14:textId="1C792934" w:rsidR="00F54EE5" w:rsidRPr="00347186" w:rsidRDefault="00F54EE5" w:rsidP="0015683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47186">
        <w:rPr>
          <w:rFonts w:ascii="Times New Roman" w:hAnsi="Times New Roman" w:cs="Times New Roman"/>
          <w:i/>
          <w:iCs/>
          <w:sz w:val="24"/>
          <w:szCs w:val="24"/>
        </w:rPr>
        <w:t xml:space="preserve">Linear and Cubic Function </w:t>
      </w:r>
      <w:r w:rsidR="0024460B" w:rsidRPr="00347186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347186">
        <w:rPr>
          <w:rFonts w:ascii="Times New Roman" w:hAnsi="Times New Roman" w:cs="Times New Roman"/>
          <w:i/>
          <w:iCs/>
          <w:sz w:val="24"/>
          <w:szCs w:val="24"/>
        </w:rPr>
        <w:t xml:space="preserve">stimated </w:t>
      </w:r>
      <w:r w:rsidR="00F11D2E" w:rsidRPr="00347186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347186">
        <w:rPr>
          <w:rFonts w:ascii="Times New Roman" w:hAnsi="Times New Roman" w:cs="Times New Roman"/>
          <w:i/>
          <w:iCs/>
          <w:sz w:val="24"/>
          <w:szCs w:val="24"/>
        </w:rPr>
        <w:t xml:space="preserve">etween Age and Cultural Capital, Social Capital, Educational Level, and Occupational </w:t>
      </w:r>
      <w:r w:rsidR="00774BB6" w:rsidRPr="00347186">
        <w:rPr>
          <w:rFonts w:ascii="Times New Roman" w:hAnsi="Times New Roman" w:cs="Times New Roman"/>
          <w:i/>
          <w:iCs/>
          <w:sz w:val="24"/>
          <w:szCs w:val="24"/>
        </w:rPr>
        <w:t>Prestige</w:t>
      </w:r>
      <w:r w:rsidRPr="003471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66"/>
        <w:gridCol w:w="1309"/>
        <w:gridCol w:w="258"/>
        <w:gridCol w:w="867"/>
        <w:gridCol w:w="1309"/>
        <w:gridCol w:w="1309"/>
        <w:gridCol w:w="1309"/>
      </w:tblGrid>
      <w:tr w:rsidR="0038065C" w:rsidRPr="00347186" w14:paraId="71CA5AB9" w14:textId="77777777" w:rsidTr="00B779FD">
        <w:tc>
          <w:tcPr>
            <w:tcW w:w="1843" w:type="dxa"/>
            <w:tcBorders>
              <w:top w:val="single" w:sz="4" w:space="0" w:color="auto"/>
            </w:tcBorders>
          </w:tcPr>
          <w:p w14:paraId="0E329B44" w14:textId="77777777" w:rsidR="0038065C" w:rsidRPr="00347186" w:rsidRDefault="0038065C" w:rsidP="00E007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9540A" w14:textId="77777777" w:rsidR="0038065C" w:rsidRPr="00347186" w:rsidRDefault="0038065C" w:rsidP="00E007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Linear Function</w:t>
            </w: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467B314E" w14:textId="7E345261" w:rsidR="0038065C" w:rsidRPr="00347186" w:rsidRDefault="0038065C" w:rsidP="00E007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1F609D" w14:textId="38F0065A" w:rsidR="0038065C" w:rsidRPr="00347186" w:rsidRDefault="0038065C" w:rsidP="00E007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Cubic function</w:t>
            </w:r>
          </w:p>
        </w:tc>
      </w:tr>
      <w:tr w:rsidR="00B779FD" w:rsidRPr="00347186" w14:paraId="721FE504" w14:textId="77777777" w:rsidTr="00B779FD">
        <w:tc>
          <w:tcPr>
            <w:tcW w:w="1843" w:type="dxa"/>
            <w:tcBorders>
              <w:bottom w:val="single" w:sz="4" w:space="0" w:color="auto"/>
            </w:tcBorders>
          </w:tcPr>
          <w:p w14:paraId="7B07566D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638B911A" w14:textId="0CE9270F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="00AB5FFE" w:rsidRPr="0034718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718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7C4A75DF" w14:textId="6A02E5F4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standardize </w:t>
            </w:r>
            <w:r w:rsidRPr="0034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DB1571" w:rsidRPr="0034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DB1571" w:rsidRPr="00347186">
              <w:rPr>
                <w:rFonts w:ascii="Times New Roman" w:hAnsi="Times New Roman" w:cs="Times New Roman"/>
                <w:sz w:val="24"/>
                <w:szCs w:val="24"/>
              </w:rPr>
              <w:t>(age)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4F98EDA3" w14:textId="6A82C062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7F83087F" w14:textId="519E6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adj </w:t>
            </w:r>
            <w:r w:rsidRPr="0034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718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8E16959" w14:textId="3F3F6E9B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standardize </w:t>
            </w:r>
            <w:r w:rsidRPr="0034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 (age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A933AB9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standardize </w:t>
            </w:r>
            <w:r w:rsidRPr="0034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 (age</w:t>
            </w:r>
            <w:r w:rsidRPr="003471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D40984F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standardize </w:t>
            </w:r>
            <w:r w:rsidRPr="003471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 (age</w:t>
            </w:r>
            <w:r w:rsidRPr="003471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79FD" w:rsidRPr="00347186" w14:paraId="3D92B19C" w14:textId="77777777" w:rsidTr="00B779FD">
        <w:tc>
          <w:tcPr>
            <w:tcW w:w="1843" w:type="dxa"/>
            <w:tcBorders>
              <w:top w:val="single" w:sz="4" w:space="0" w:color="auto"/>
            </w:tcBorders>
          </w:tcPr>
          <w:p w14:paraId="2B2AF9A0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  <w:p w14:paraId="4CA1ADE2" w14:textId="5E992EC3" w:rsidR="00B779FD" w:rsidRPr="00347186" w:rsidRDefault="00B779FD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i/>
                <w:sz w:val="24"/>
                <w:szCs w:val="24"/>
              </w:rPr>
              <w:t>(n = 389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1989270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536BCA4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1FEF8D10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882791E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4035C1B" w14:textId="60E9E852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FF1419D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56EFAA6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9FD" w:rsidRPr="00347186" w14:paraId="61D19F88" w14:textId="77777777" w:rsidTr="00B779FD">
        <w:tc>
          <w:tcPr>
            <w:tcW w:w="1843" w:type="dxa"/>
          </w:tcPr>
          <w:p w14:paraId="3FB47887" w14:textId="1D7C01C3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Cultural Capital</w:t>
            </w:r>
          </w:p>
        </w:tc>
        <w:tc>
          <w:tcPr>
            <w:tcW w:w="866" w:type="dxa"/>
          </w:tcPr>
          <w:p w14:paraId="09809821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309" w:type="dxa"/>
          </w:tcPr>
          <w:p w14:paraId="2558EF99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.021</w:t>
            </w:r>
          </w:p>
        </w:tc>
        <w:tc>
          <w:tcPr>
            <w:tcW w:w="258" w:type="dxa"/>
          </w:tcPr>
          <w:p w14:paraId="5FEC909B" w14:textId="351B50EF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49525F9A" w14:textId="44F41892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309" w:type="dxa"/>
          </w:tcPr>
          <w:p w14:paraId="117463DA" w14:textId="106D39E2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3.081</w:t>
            </w:r>
          </w:p>
        </w:tc>
        <w:tc>
          <w:tcPr>
            <w:tcW w:w="1309" w:type="dxa"/>
          </w:tcPr>
          <w:p w14:paraId="392757FF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5.652</w:t>
            </w:r>
          </w:p>
        </w:tc>
        <w:tc>
          <w:tcPr>
            <w:tcW w:w="1309" w:type="dxa"/>
          </w:tcPr>
          <w:p w14:paraId="35679526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2.588</w:t>
            </w:r>
          </w:p>
        </w:tc>
      </w:tr>
      <w:tr w:rsidR="00B779FD" w:rsidRPr="00347186" w14:paraId="356F7993" w14:textId="77777777" w:rsidTr="00B779FD">
        <w:tc>
          <w:tcPr>
            <w:tcW w:w="1843" w:type="dxa"/>
          </w:tcPr>
          <w:p w14:paraId="41E1FE3F" w14:textId="2D7737E6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Social Capital</w:t>
            </w:r>
          </w:p>
        </w:tc>
        <w:tc>
          <w:tcPr>
            <w:tcW w:w="866" w:type="dxa"/>
            <w:shd w:val="clear" w:color="auto" w:fill="auto"/>
          </w:tcPr>
          <w:p w14:paraId="15E38890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309" w:type="dxa"/>
          </w:tcPr>
          <w:p w14:paraId="54FAAF56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58" w:type="dxa"/>
          </w:tcPr>
          <w:p w14:paraId="30256AD5" w14:textId="73FCB8CA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11D36290" w14:textId="635F78CC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309" w:type="dxa"/>
          </w:tcPr>
          <w:p w14:paraId="26803922" w14:textId="782A823D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309" w:type="dxa"/>
          </w:tcPr>
          <w:p w14:paraId="201C9955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1309" w:type="dxa"/>
          </w:tcPr>
          <w:p w14:paraId="04330C67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1.065</w:t>
            </w:r>
          </w:p>
        </w:tc>
      </w:tr>
      <w:tr w:rsidR="00B779FD" w:rsidRPr="00347186" w14:paraId="33140ECD" w14:textId="77777777" w:rsidTr="00B779FD">
        <w:tc>
          <w:tcPr>
            <w:tcW w:w="1843" w:type="dxa"/>
          </w:tcPr>
          <w:p w14:paraId="1097D20C" w14:textId="662D4AB3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Educational </w:t>
            </w:r>
            <w:r w:rsidR="00F11D2E" w:rsidRPr="0034718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evel</w:t>
            </w:r>
          </w:p>
        </w:tc>
        <w:tc>
          <w:tcPr>
            <w:tcW w:w="866" w:type="dxa"/>
          </w:tcPr>
          <w:p w14:paraId="2B61E170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309" w:type="dxa"/>
          </w:tcPr>
          <w:p w14:paraId="65125FAD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258" w:type="dxa"/>
          </w:tcPr>
          <w:p w14:paraId="0CED4F76" w14:textId="414A00AA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394156A4" w14:textId="60AA0931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309" w:type="dxa"/>
          </w:tcPr>
          <w:p w14:paraId="070E0CA8" w14:textId="7578E049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6.495</w:t>
            </w:r>
          </w:p>
        </w:tc>
        <w:tc>
          <w:tcPr>
            <w:tcW w:w="1309" w:type="dxa"/>
          </w:tcPr>
          <w:p w14:paraId="410831A5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11.996</w:t>
            </w:r>
          </w:p>
        </w:tc>
        <w:tc>
          <w:tcPr>
            <w:tcW w:w="1309" w:type="dxa"/>
          </w:tcPr>
          <w:p w14:paraId="72654BA6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5.783</w:t>
            </w:r>
          </w:p>
        </w:tc>
      </w:tr>
      <w:tr w:rsidR="00B779FD" w:rsidRPr="00347186" w14:paraId="018E1845" w14:textId="77777777" w:rsidTr="00B779FD">
        <w:tc>
          <w:tcPr>
            <w:tcW w:w="1843" w:type="dxa"/>
            <w:tcBorders>
              <w:bottom w:val="single" w:sz="4" w:space="0" w:color="auto"/>
            </w:tcBorders>
          </w:tcPr>
          <w:p w14:paraId="23888CBD" w14:textId="3F55BE06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Occupational </w:t>
            </w:r>
            <w:r w:rsidR="00F11D2E" w:rsidRPr="0034718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restige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88C0653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3EDB8BEC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0793BA8C" w14:textId="4F084728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617CF03B" w14:textId="12D05896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DB467F" w:rsidRPr="003471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9685038" w14:textId="1AA5B0D1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6.358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1DA597F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10.907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70A83F37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4.978</w:t>
            </w:r>
          </w:p>
        </w:tc>
      </w:tr>
      <w:tr w:rsidR="00B779FD" w:rsidRPr="00347186" w14:paraId="03FFC5EF" w14:textId="77777777" w:rsidTr="00B779FD">
        <w:tc>
          <w:tcPr>
            <w:tcW w:w="1843" w:type="dxa"/>
            <w:tcBorders>
              <w:top w:val="single" w:sz="4" w:space="0" w:color="auto"/>
            </w:tcBorders>
          </w:tcPr>
          <w:p w14:paraId="38E3ACC4" w14:textId="3CF2B483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4345C923" w14:textId="6A82B708" w:rsidR="00774BB6" w:rsidRPr="00347186" w:rsidRDefault="00B779FD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i/>
                <w:sz w:val="24"/>
                <w:szCs w:val="24"/>
              </w:rPr>
              <w:t>(n = 736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74214C9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6D245CDA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270AFE60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3FCBB4B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6BCD60FE" w14:textId="1118EB04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10EF259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57426C2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9FD" w:rsidRPr="00347186" w14:paraId="22A0859E" w14:textId="77777777" w:rsidTr="00B779FD">
        <w:tc>
          <w:tcPr>
            <w:tcW w:w="1843" w:type="dxa"/>
          </w:tcPr>
          <w:p w14:paraId="06591335" w14:textId="6E947539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Cultural Capital</w:t>
            </w:r>
          </w:p>
        </w:tc>
        <w:tc>
          <w:tcPr>
            <w:tcW w:w="866" w:type="dxa"/>
          </w:tcPr>
          <w:p w14:paraId="22428045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309" w:type="dxa"/>
          </w:tcPr>
          <w:p w14:paraId="6C3F8A64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258" w:type="dxa"/>
          </w:tcPr>
          <w:p w14:paraId="5CAD086D" w14:textId="0B9EBBBA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3D1B0C54" w14:textId="18CA0204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309" w:type="dxa"/>
          </w:tcPr>
          <w:p w14:paraId="75291F3A" w14:textId="11A9E0A0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0.784</w:t>
            </w:r>
          </w:p>
        </w:tc>
        <w:tc>
          <w:tcPr>
            <w:tcW w:w="1309" w:type="dxa"/>
          </w:tcPr>
          <w:p w14:paraId="459FE7E9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1309" w:type="dxa"/>
          </w:tcPr>
          <w:p w14:paraId="2290A898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0.568</w:t>
            </w:r>
          </w:p>
        </w:tc>
      </w:tr>
      <w:tr w:rsidR="00B779FD" w:rsidRPr="00347186" w14:paraId="4D7ABEF8" w14:textId="77777777" w:rsidTr="00B779FD">
        <w:tc>
          <w:tcPr>
            <w:tcW w:w="1843" w:type="dxa"/>
          </w:tcPr>
          <w:p w14:paraId="0332D34C" w14:textId="48851325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Social Capital</w:t>
            </w:r>
          </w:p>
        </w:tc>
        <w:tc>
          <w:tcPr>
            <w:tcW w:w="866" w:type="dxa"/>
          </w:tcPr>
          <w:p w14:paraId="4FE0B65E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09" w:type="dxa"/>
          </w:tcPr>
          <w:p w14:paraId="7AC110FC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258" w:type="dxa"/>
          </w:tcPr>
          <w:p w14:paraId="5BB58669" w14:textId="63947B2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1E55E4A6" w14:textId="18BC159E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309" w:type="dxa"/>
          </w:tcPr>
          <w:p w14:paraId="5DF25584" w14:textId="51B4C0D1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1.599</w:t>
            </w:r>
          </w:p>
        </w:tc>
        <w:tc>
          <w:tcPr>
            <w:tcW w:w="1309" w:type="dxa"/>
          </w:tcPr>
          <w:p w14:paraId="34C78DF5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2.716</w:t>
            </w:r>
          </w:p>
        </w:tc>
        <w:tc>
          <w:tcPr>
            <w:tcW w:w="1309" w:type="dxa"/>
          </w:tcPr>
          <w:p w14:paraId="669DC425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1.184</w:t>
            </w:r>
          </w:p>
        </w:tc>
      </w:tr>
      <w:tr w:rsidR="00B779FD" w:rsidRPr="00347186" w14:paraId="7A096F03" w14:textId="77777777" w:rsidTr="00B779FD">
        <w:tc>
          <w:tcPr>
            <w:tcW w:w="1843" w:type="dxa"/>
          </w:tcPr>
          <w:p w14:paraId="78FD0FC6" w14:textId="40729E8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Educational </w:t>
            </w:r>
            <w:r w:rsidR="00F11D2E" w:rsidRPr="0034718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evel</w:t>
            </w:r>
          </w:p>
        </w:tc>
        <w:tc>
          <w:tcPr>
            <w:tcW w:w="866" w:type="dxa"/>
          </w:tcPr>
          <w:p w14:paraId="1F531D69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309" w:type="dxa"/>
          </w:tcPr>
          <w:p w14:paraId="529C0FFF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258" w:type="dxa"/>
          </w:tcPr>
          <w:p w14:paraId="481E9515" w14:textId="524563EE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65751226" w14:textId="029610CA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309" w:type="dxa"/>
          </w:tcPr>
          <w:p w14:paraId="584A3299" w14:textId="60317C29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8.743</w:t>
            </w:r>
          </w:p>
        </w:tc>
        <w:tc>
          <w:tcPr>
            <w:tcW w:w="1309" w:type="dxa"/>
          </w:tcPr>
          <w:p w14:paraId="31840DF8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15.601</w:t>
            </w:r>
          </w:p>
        </w:tc>
        <w:tc>
          <w:tcPr>
            <w:tcW w:w="1309" w:type="dxa"/>
          </w:tcPr>
          <w:p w14:paraId="3218BCA2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7.088</w:t>
            </w:r>
          </w:p>
        </w:tc>
      </w:tr>
      <w:tr w:rsidR="00B779FD" w:rsidRPr="00347186" w14:paraId="488B0BA1" w14:textId="77777777" w:rsidTr="00B779FD">
        <w:tc>
          <w:tcPr>
            <w:tcW w:w="1843" w:type="dxa"/>
            <w:tcBorders>
              <w:bottom w:val="single" w:sz="4" w:space="0" w:color="auto"/>
            </w:tcBorders>
          </w:tcPr>
          <w:p w14:paraId="56F4AFF6" w14:textId="787BD108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 xml:space="preserve">Occupational </w:t>
            </w:r>
            <w:r w:rsidR="00F11D2E" w:rsidRPr="0034718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restige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40F6389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5D6A3936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4F21C088" w14:textId="4B17765B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3B25B9A9" w14:textId="5DE330FB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="00DB467F" w:rsidRPr="003471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5CE3FB2B" w14:textId="5746332A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7.009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312791B0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-11.922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560CEA72" w14:textId="77777777" w:rsidR="0038065C" w:rsidRPr="00347186" w:rsidRDefault="0038065C" w:rsidP="003806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186">
              <w:rPr>
                <w:rFonts w:ascii="Times New Roman" w:hAnsi="Times New Roman" w:cs="Times New Roman"/>
                <w:sz w:val="24"/>
                <w:szCs w:val="24"/>
              </w:rPr>
              <w:t>5.350</w:t>
            </w:r>
          </w:p>
        </w:tc>
      </w:tr>
    </w:tbl>
    <w:p w14:paraId="04D88165" w14:textId="24001820" w:rsidR="00FD18D3" w:rsidRPr="00347186" w:rsidRDefault="00FD18D3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DB1088D" w14:textId="77777777" w:rsidR="00125F85" w:rsidRPr="00347186" w:rsidRDefault="00125F85">
      <w:pPr>
        <w:rPr>
          <w:rFonts w:ascii="Times New Roman" w:hAnsi="Times New Roman" w:cs="Times New Roman"/>
          <w:sz w:val="24"/>
          <w:szCs w:val="24"/>
          <w:lang w:val="it-IT"/>
        </w:rPr>
        <w:sectPr w:rsidR="00125F85" w:rsidRPr="00347186" w:rsidSect="00FD18D3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657BE796" w14:textId="6BD8A508" w:rsidR="00B21CF0" w:rsidRPr="00347186" w:rsidRDefault="00651B83" w:rsidP="005255B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471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56832" w:rsidRPr="0034718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4718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255BA" w:rsidRPr="003471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AA44BD" w14:textId="1E117621" w:rsidR="00651B83" w:rsidRPr="00347186" w:rsidRDefault="00330A1D" w:rsidP="005255B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47186">
        <w:rPr>
          <w:rFonts w:ascii="Times New Roman" w:hAnsi="Times New Roman" w:cs="Times New Roman"/>
          <w:i/>
          <w:sz w:val="24"/>
          <w:szCs w:val="24"/>
        </w:rPr>
        <w:t>Structural Equation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Model of the Relationships </w:t>
      </w:r>
      <w:r w:rsidR="00F11D2E" w:rsidRPr="00347186">
        <w:rPr>
          <w:rFonts w:ascii="Times New Roman" w:hAnsi="Times New Roman" w:cs="Times New Roman"/>
          <w:i/>
          <w:sz w:val="24"/>
          <w:szCs w:val="24"/>
        </w:rPr>
        <w:t>b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etween Age, Educational Level, Occupational Prestige, 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>Cultural Capital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>Social Capital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, and 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 xml:space="preserve">Covid 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Spread Where the Participant Stayed in Women </w:t>
      </w:r>
      <w:r w:rsidR="00B21CF0" w:rsidRPr="00347186">
        <w:rPr>
          <w:rFonts w:ascii="Times New Roman" w:hAnsi="Times New Roman" w:cs="Times New Roman"/>
          <w:i/>
          <w:sz w:val="24"/>
          <w:szCs w:val="24"/>
        </w:rPr>
        <w:t>(n = 736)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 xml:space="preserve">: Goodness of </w:t>
      </w:r>
      <w:r w:rsidR="00B21CF0" w:rsidRPr="00347186">
        <w:rPr>
          <w:rFonts w:ascii="Times New Roman" w:hAnsi="Times New Roman" w:cs="Times New Roman"/>
          <w:i/>
          <w:sz w:val="24"/>
          <w:szCs w:val="24"/>
        </w:rPr>
        <w:t>Fit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21CF0" w:rsidRPr="00347186">
        <w:rPr>
          <w:rFonts w:ascii="Times New Roman" w:hAnsi="Times New Roman" w:cs="Times New Roman"/>
          <w:i/>
          <w:sz w:val="24"/>
          <w:szCs w:val="24"/>
        </w:rPr>
        <w:t>Indices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 xml:space="preserve"> of the </w:t>
      </w:r>
      <w:r w:rsidR="00803CD2" w:rsidRPr="00347186">
        <w:rPr>
          <w:rFonts w:ascii="Times New Roman" w:hAnsi="Times New Roman" w:cs="Times New Roman"/>
          <w:i/>
          <w:sz w:val="24"/>
          <w:szCs w:val="24"/>
        </w:rPr>
        <w:t>Chosen</w:t>
      </w:r>
      <w:r w:rsidR="00B21CF0" w:rsidRPr="00347186">
        <w:rPr>
          <w:rFonts w:ascii="Times New Roman" w:hAnsi="Times New Roman" w:cs="Times New Roman"/>
          <w:i/>
          <w:sz w:val="24"/>
          <w:szCs w:val="24"/>
        </w:rPr>
        <w:t xml:space="preserve"> and A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 xml:space="preserve">lternative </w:t>
      </w:r>
      <w:r w:rsidR="00B21CF0" w:rsidRPr="00347186">
        <w:rPr>
          <w:rFonts w:ascii="Times New Roman" w:hAnsi="Times New Roman" w:cs="Times New Roman"/>
          <w:i/>
          <w:sz w:val="24"/>
          <w:szCs w:val="24"/>
        </w:rPr>
        <w:t>M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 xml:space="preserve">odels </w:t>
      </w:r>
      <w:r w:rsidR="00B21CF0" w:rsidRPr="00347186">
        <w:rPr>
          <w:rFonts w:ascii="Times New Roman" w:hAnsi="Times New Roman" w:cs="Times New Roman"/>
          <w:i/>
          <w:sz w:val="24"/>
          <w:szCs w:val="24"/>
        </w:rPr>
        <w:t>In</w:t>
      </w:r>
      <w:r w:rsidR="005255BA" w:rsidRPr="00347186">
        <w:rPr>
          <w:rFonts w:ascii="Times New Roman" w:hAnsi="Times New Roman" w:cs="Times New Roman"/>
          <w:i/>
          <w:sz w:val="24"/>
          <w:szCs w:val="24"/>
        </w:rPr>
        <w:t xml:space="preserve">vestigated 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33"/>
        <w:gridCol w:w="689"/>
        <w:gridCol w:w="2173"/>
        <w:gridCol w:w="1012"/>
        <w:gridCol w:w="923"/>
        <w:gridCol w:w="1740"/>
      </w:tblGrid>
      <w:tr w:rsidR="00D26C80" w:rsidRPr="00347186" w14:paraId="23139CEA" w14:textId="77777777" w:rsidTr="00D12AE9"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FF0F03" w14:textId="77777777" w:rsidR="00D26C80" w:rsidRPr="00347186" w:rsidRDefault="00D26C80" w:rsidP="00E007CD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EFD19C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rPr>
                <w:rFonts w:cs="Times New Roman"/>
              </w:rPr>
              <w:t>CFI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4092F1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rPr>
                <w:rFonts w:cs="Times New Roman"/>
              </w:rPr>
              <w:t>RMSEA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4F4D16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rPr>
                <w:rFonts w:cs="Times New Roman"/>
              </w:rPr>
              <w:t>SRMR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F82ACF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rPr>
                <w:rFonts w:cs="Times New Roman"/>
              </w:rPr>
              <w:t>AIC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7171AB" w14:textId="77777777" w:rsidR="00D26C80" w:rsidRPr="00347186" w:rsidRDefault="00D26C80" w:rsidP="00E007CD">
            <w:pPr>
              <w:pStyle w:val="Standard"/>
              <w:tabs>
                <w:tab w:val="left" w:pos="0"/>
                <w:tab w:val="left" w:pos="707"/>
                <w:tab w:val="left" w:pos="1414"/>
                <w:tab w:val="left" w:pos="2122"/>
                <w:tab w:val="left" w:pos="2830"/>
                <w:tab w:val="left" w:pos="3537"/>
                <w:tab w:val="left" w:pos="4245"/>
                <w:tab w:val="left" w:pos="4952"/>
                <w:tab w:val="left" w:pos="5660"/>
                <w:tab w:val="left" w:pos="6367"/>
                <w:tab w:val="left" w:pos="7075"/>
                <w:tab w:val="left" w:pos="7782"/>
                <w:tab w:val="left" w:pos="8490"/>
                <w:tab w:val="left" w:pos="9197"/>
                <w:tab w:val="left" w:pos="9905"/>
                <w:tab w:val="left" w:pos="10612"/>
                <w:tab w:val="left" w:pos="11320"/>
                <w:tab w:val="left" w:pos="12027"/>
                <w:tab w:val="left" w:pos="12735"/>
                <w:tab w:val="left" w:pos="13442"/>
                <w:tab w:val="left" w:pos="14150"/>
              </w:tabs>
              <w:autoSpaceDE w:val="0"/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347186">
              <w:rPr>
                <w:rFonts w:eastAsia="Times New Roman" w:cs="Times New Roman"/>
                <w:i/>
                <w:iCs/>
                <w:color w:val="000000"/>
              </w:rPr>
              <w:t>χ</w:t>
            </w:r>
            <w:r w:rsidRPr="00347186">
              <w:rPr>
                <w:rFonts w:eastAsia="Times New Roman" w:cs="Times New Roman"/>
                <w:i/>
                <w:iCs/>
                <w:color w:val="000000"/>
                <w:position w:val="8"/>
              </w:rPr>
              <w:t>2</w:t>
            </w:r>
            <w:r w:rsidRPr="00347186">
              <w:rPr>
                <w:rFonts w:eastAsia="Arial Narrow" w:cs="Times New Roman"/>
                <w:color w:val="000000"/>
                <w:position w:val="-8"/>
              </w:rPr>
              <w:t>(</w:t>
            </w:r>
            <w:proofErr w:type="spellStart"/>
            <w:r w:rsidRPr="00347186">
              <w:rPr>
                <w:rFonts w:eastAsia="Arial Narrow" w:cs="Times New Roman"/>
                <w:i/>
                <w:iCs/>
                <w:color w:val="000000"/>
                <w:position w:val="-8"/>
              </w:rPr>
              <w:t>df</w:t>
            </w:r>
            <w:proofErr w:type="spellEnd"/>
            <w:r w:rsidRPr="00347186">
              <w:rPr>
                <w:rFonts w:eastAsia="Arial Narrow" w:cs="Times New Roman"/>
                <w:color w:val="000000"/>
                <w:position w:val="-8"/>
              </w:rPr>
              <w:t>)</w:t>
            </w:r>
          </w:p>
          <w:p w14:paraId="1C229353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12AE9" w:rsidRPr="00347186" w14:paraId="1608370F" w14:textId="77777777" w:rsidTr="00D12AE9">
        <w:tc>
          <w:tcPr>
            <w:tcW w:w="1396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778ED4" w14:textId="1716C3F0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proofErr w:type="spellStart"/>
            <w:r w:rsidRPr="00347186">
              <w:rPr>
                <w:rFonts w:cs="Times New Roman"/>
              </w:rPr>
              <w:t>Chosen</w:t>
            </w:r>
            <w:proofErr w:type="spellEnd"/>
            <w:r w:rsidRPr="00347186">
              <w:rPr>
                <w:rFonts w:cs="Times New Roman"/>
              </w:rPr>
              <w:t xml:space="preserve"> model</w:t>
            </w:r>
          </w:p>
        </w:tc>
        <w:tc>
          <w:tcPr>
            <w:tcW w:w="380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AF4257" w14:textId="16E1A004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949</w:t>
            </w:r>
          </w:p>
        </w:tc>
        <w:tc>
          <w:tcPr>
            <w:tcW w:w="1198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52304B" w14:textId="55511894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59 (.045-.075)</w:t>
            </w:r>
          </w:p>
        </w:tc>
        <w:tc>
          <w:tcPr>
            <w:tcW w:w="558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26E031" w14:textId="6C03BDB9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 xml:space="preserve"> .037</w:t>
            </w:r>
          </w:p>
        </w:tc>
        <w:tc>
          <w:tcPr>
            <w:tcW w:w="50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BADA53" w14:textId="1D2080F6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21</w:t>
            </w:r>
            <w:r w:rsidR="00F803A5" w:rsidRPr="00347186">
              <w:t>,</w:t>
            </w:r>
            <w:r w:rsidRPr="00347186">
              <w:t>452</w:t>
            </w:r>
          </w:p>
        </w:tc>
        <w:tc>
          <w:tcPr>
            <w:tcW w:w="95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92951" w14:textId="1DE1CA0F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68.41</w:t>
            </w:r>
            <w:r w:rsidRPr="00347186">
              <w:rPr>
                <w:vertAlign w:val="subscript"/>
              </w:rPr>
              <w:t>(</w:t>
            </w:r>
            <w:proofErr w:type="gramStart"/>
            <w:r w:rsidRPr="00347186">
              <w:rPr>
                <w:vertAlign w:val="subscript"/>
              </w:rPr>
              <w:t>19)</w:t>
            </w:r>
            <w:r w:rsidRPr="00347186">
              <w:t>*</w:t>
            </w:r>
            <w:proofErr w:type="gramEnd"/>
            <w:r w:rsidRPr="00347186">
              <w:t>**</w:t>
            </w:r>
          </w:p>
        </w:tc>
      </w:tr>
      <w:tr w:rsidR="00D12AE9" w:rsidRPr="00347186" w14:paraId="3C352923" w14:textId="77777777" w:rsidTr="00D12AE9">
        <w:tc>
          <w:tcPr>
            <w:tcW w:w="1396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A8E34D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r w:rsidRPr="00347186">
              <w:rPr>
                <w:rFonts w:cs="Times New Roman"/>
              </w:rPr>
              <w:t>Alternative models</w:t>
            </w:r>
          </w:p>
        </w:tc>
        <w:tc>
          <w:tcPr>
            <w:tcW w:w="380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24EE72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  <w:tc>
          <w:tcPr>
            <w:tcW w:w="1198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932968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  <w:tc>
          <w:tcPr>
            <w:tcW w:w="558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5D5D78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  <w:tc>
          <w:tcPr>
            <w:tcW w:w="50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2EBBD3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  <w:tc>
          <w:tcPr>
            <w:tcW w:w="95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EB948F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</w:tr>
      <w:tr w:rsidR="00D12AE9" w:rsidRPr="00347186" w14:paraId="1E2030AF" w14:textId="77777777" w:rsidTr="00D12AE9">
        <w:tc>
          <w:tcPr>
            <w:tcW w:w="1396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780AE4" w14:textId="4ADAC89A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r w:rsidRPr="00347186">
              <w:rPr>
                <w:rFonts w:cs="Times New Roman"/>
              </w:rPr>
              <w:t xml:space="preserve">     Model A1</w:t>
            </w:r>
          </w:p>
        </w:tc>
        <w:tc>
          <w:tcPr>
            <w:tcW w:w="380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46AB3D" w14:textId="098E9042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911</w:t>
            </w:r>
          </w:p>
        </w:tc>
        <w:tc>
          <w:tcPr>
            <w:tcW w:w="1198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B5E377" w14:textId="00E77D31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76 (.063-.091)</w:t>
            </w:r>
          </w:p>
        </w:tc>
        <w:tc>
          <w:tcPr>
            <w:tcW w:w="558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447ED0" w14:textId="4B61D596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47</w:t>
            </w:r>
          </w:p>
        </w:tc>
        <w:tc>
          <w:tcPr>
            <w:tcW w:w="50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ED085E" w14:textId="08E9D38E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21</w:t>
            </w:r>
            <w:r w:rsidR="00F803A5" w:rsidRPr="00347186">
              <w:t>,</w:t>
            </w:r>
            <w:r w:rsidRPr="00347186">
              <w:t>488</w:t>
            </w:r>
          </w:p>
        </w:tc>
        <w:tc>
          <w:tcPr>
            <w:tcW w:w="95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AF9FA3" w14:textId="423825B8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106.13</w:t>
            </w:r>
            <w:r w:rsidRPr="00347186">
              <w:rPr>
                <w:vertAlign w:val="subscript"/>
              </w:rPr>
              <w:t>(</w:t>
            </w:r>
            <w:proofErr w:type="gramStart"/>
            <w:r w:rsidRPr="00347186">
              <w:rPr>
                <w:vertAlign w:val="subscript"/>
              </w:rPr>
              <w:t>20)</w:t>
            </w:r>
            <w:r w:rsidRPr="00347186">
              <w:rPr>
                <w:b/>
                <w:bCs/>
              </w:rPr>
              <w:t>*</w:t>
            </w:r>
            <w:proofErr w:type="gramEnd"/>
            <w:r w:rsidRPr="00347186">
              <w:rPr>
                <w:b/>
                <w:bCs/>
              </w:rPr>
              <w:t>**</w:t>
            </w:r>
          </w:p>
        </w:tc>
      </w:tr>
      <w:tr w:rsidR="00D12AE9" w:rsidRPr="00347186" w14:paraId="6EF6838B" w14:textId="77777777" w:rsidTr="00D12AE9">
        <w:tc>
          <w:tcPr>
            <w:tcW w:w="1396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F85BA0" w14:textId="464E981B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r w:rsidRPr="00347186">
              <w:rPr>
                <w:rFonts w:cs="Times New Roman"/>
              </w:rPr>
              <w:t xml:space="preserve">     Model A2</w:t>
            </w:r>
          </w:p>
        </w:tc>
        <w:tc>
          <w:tcPr>
            <w:tcW w:w="380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DFEFD9" w14:textId="5E3EBB98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952</w:t>
            </w:r>
          </w:p>
        </w:tc>
        <w:tc>
          <w:tcPr>
            <w:tcW w:w="1198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C64128" w14:textId="180AC089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56 (.041-.071)</w:t>
            </w:r>
          </w:p>
        </w:tc>
        <w:tc>
          <w:tcPr>
            <w:tcW w:w="558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6B829A" w14:textId="74A2B6FD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36</w:t>
            </w:r>
          </w:p>
        </w:tc>
        <w:tc>
          <w:tcPr>
            <w:tcW w:w="50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A18B8A" w14:textId="0D65A237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21</w:t>
            </w:r>
            <w:r w:rsidR="00F803A5" w:rsidRPr="00347186">
              <w:t>,</w:t>
            </w:r>
            <w:r w:rsidRPr="00347186">
              <w:t>448</w:t>
            </w:r>
          </w:p>
        </w:tc>
        <w:tc>
          <w:tcPr>
            <w:tcW w:w="95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181F94" w14:textId="7F0BEC37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66.17</w:t>
            </w:r>
            <w:r w:rsidRPr="00347186">
              <w:rPr>
                <w:vertAlign w:val="subscript"/>
              </w:rPr>
              <w:t>(</w:t>
            </w:r>
            <w:proofErr w:type="gramStart"/>
            <w:r w:rsidRPr="00347186">
              <w:rPr>
                <w:vertAlign w:val="subscript"/>
              </w:rPr>
              <w:t>20)</w:t>
            </w:r>
            <w:r w:rsidRPr="00347186">
              <w:rPr>
                <w:b/>
                <w:bCs/>
              </w:rPr>
              <w:t>*</w:t>
            </w:r>
            <w:proofErr w:type="gramEnd"/>
            <w:r w:rsidRPr="00347186">
              <w:rPr>
                <w:b/>
                <w:bCs/>
              </w:rPr>
              <w:t>**</w:t>
            </w:r>
          </w:p>
        </w:tc>
      </w:tr>
      <w:tr w:rsidR="00D12AE9" w:rsidRPr="00347186" w14:paraId="446F5521" w14:textId="77777777" w:rsidTr="00D12AE9">
        <w:tc>
          <w:tcPr>
            <w:tcW w:w="1396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215214" w14:textId="502E2DAE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r w:rsidRPr="00347186">
              <w:rPr>
                <w:rFonts w:cs="Times New Roman"/>
              </w:rPr>
              <w:t xml:space="preserve">     Model A3</w:t>
            </w:r>
          </w:p>
        </w:tc>
        <w:tc>
          <w:tcPr>
            <w:tcW w:w="380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567001" w14:textId="3243B32C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910</w:t>
            </w:r>
          </w:p>
        </w:tc>
        <w:tc>
          <w:tcPr>
            <w:tcW w:w="1198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D489A5" w14:textId="54289EA0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75 (.061-.089)</w:t>
            </w:r>
          </w:p>
        </w:tc>
        <w:tc>
          <w:tcPr>
            <w:tcW w:w="558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828F86" w14:textId="6109EEED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47</w:t>
            </w:r>
          </w:p>
        </w:tc>
        <w:tc>
          <w:tcPr>
            <w:tcW w:w="509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7042D4" w14:textId="0F0CD13B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21</w:t>
            </w:r>
            <w:r w:rsidR="00F803A5" w:rsidRPr="00347186">
              <w:t>,</w:t>
            </w:r>
            <w:r w:rsidRPr="00347186">
              <w:t>488</w:t>
            </w:r>
          </w:p>
        </w:tc>
        <w:tc>
          <w:tcPr>
            <w:tcW w:w="959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F51D73" w14:textId="0771FB29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108.05</w:t>
            </w:r>
            <w:r w:rsidRPr="00347186">
              <w:rPr>
                <w:vertAlign w:val="subscript"/>
              </w:rPr>
              <w:t>(</w:t>
            </w:r>
            <w:proofErr w:type="gramStart"/>
            <w:r w:rsidRPr="00347186">
              <w:rPr>
                <w:vertAlign w:val="subscript"/>
              </w:rPr>
              <w:t>21)</w:t>
            </w:r>
            <w:r w:rsidRPr="00347186">
              <w:rPr>
                <w:b/>
                <w:bCs/>
              </w:rPr>
              <w:t>*</w:t>
            </w:r>
            <w:proofErr w:type="gramEnd"/>
            <w:r w:rsidRPr="00347186">
              <w:rPr>
                <w:b/>
                <w:bCs/>
              </w:rPr>
              <w:t>**</w:t>
            </w:r>
          </w:p>
        </w:tc>
      </w:tr>
    </w:tbl>
    <w:p w14:paraId="5C581028" w14:textId="4C8188EE" w:rsidR="00F11D2E" w:rsidRPr="00347186" w:rsidRDefault="00125F85" w:rsidP="00125F8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47186">
        <w:rPr>
          <w:rFonts w:ascii="Times New Roman" w:hAnsi="Times New Roman" w:cs="Times New Roman"/>
          <w:i/>
          <w:iCs/>
          <w:noProof/>
          <w:sz w:val="24"/>
          <w:szCs w:val="24"/>
        </w:rPr>
        <w:t>Note.</w:t>
      </w:r>
      <w:r w:rsidRPr="0034718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11D2E" w:rsidRPr="00347186">
        <w:rPr>
          <w:rFonts w:ascii="Times New Roman" w:hAnsi="Times New Roman" w:cs="Times New Roman"/>
          <w:sz w:val="24"/>
          <w:szCs w:val="24"/>
        </w:rPr>
        <w:t xml:space="preserve">These models were obtained by introducing </w:t>
      </w:r>
      <w:r w:rsidR="00F11D2E" w:rsidRPr="00347186">
        <w:rPr>
          <w:rFonts w:ascii="Times New Roman" w:eastAsia="Calibri" w:hAnsi="Times New Roman" w:cs="Times New Roman"/>
          <w:sz w:val="24"/>
          <w:szCs w:val="24"/>
        </w:rPr>
        <w:t xml:space="preserve">one latent variable in the </w:t>
      </w:r>
      <w:r w:rsidR="00F11D2E" w:rsidRPr="00347186">
        <w:rPr>
          <w:rFonts w:ascii="Times New Roman" w:hAnsi="Times New Roman" w:cs="Times New Roman"/>
          <w:sz w:val="24"/>
          <w:szCs w:val="24"/>
        </w:rPr>
        <w:t xml:space="preserve">chosen model, which was measured via educational level and occupational prestige (Model A1), a second-order latent variable for Cultural Capital and Social Capital (Model A2), </w:t>
      </w:r>
      <w:r w:rsidR="00F11D2E" w:rsidRPr="00347186">
        <w:rPr>
          <w:rFonts w:ascii="Times New Roman" w:eastAsia="Calibri" w:hAnsi="Times New Roman" w:cs="Times New Roman"/>
          <w:sz w:val="24"/>
          <w:szCs w:val="24"/>
        </w:rPr>
        <w:t>and both couples of variables (Model A3).</w:t>
      </w:r>
    </w:p>
    <w:p w14:paraId="3018511B" w14:textId="2B8CD0E6" w:rsidR="00AF3D08" w:rsidRPr="00347186" w:rsidRDefault="00AF3D08" w:rsidP="00AF3D08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47186">
        <w:rPr>
          <w:rFonts w:ascii="Times New Roman" w:eastAsia="Calibri" w:hAnsi="Times New Roman" w:cs="Times New Roman"/>
          <w:sz w:val="24"/>
          <w:szCs w:val="24"/>
        </w:rPr>
        <w:t xml:space="preserve">* </w:t>
      </w:r>
      <w:r w:rsidRPr="00347186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47186">
        <w:rPr>
          <w:rFonts w:ascii="Times New Roman" w:eastAsia="Calibri" w:hAnsi="Times New Roman" w:cs="Times New Roman"/>
          <w:sz w:val="24"/>
          <w:szCs w:val="24"/>
        </w:rPr>
        <w:t xml:space="preserve"> &lt; .05; ** </w:t>
      </w:r>
      <w:r w:rsidRPr="00347186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47186">
        <w:rPr>
          <w:rFonts w:ascii="Times New Roman" w:eastAsia="Calibri" w:hAnsi="Times New Roman" w:cs="Times New Roman"/>
          <w:sz w:val="24"/>
          <w:szCs w:val="24"/>
        </w:rPr>
        <w:t xml:space="preserve"> &lt; .01; *** </w:t>
      </w:r>
      <w:r w:rsidRPr="00347186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47186">
        <w:rPr>
          <w:rFonts w:ascii="Times New Roman" w:eastAsia="Calibri" w:hAnsi="Times New Roman" w:cs="Times New Roman"/>
          <w:sz w:val="24"/>
          <w:szCs w:val="24"/>
        </w:rPr>
        <w:t xml:space="preserve"> &lt; .001.</w:t>
      </w:r>
    </w:p>
    <w:p w14:paraId="206EFA50" w14:textId="2FEC4D2E" w:rsidR="00AF3D08" w:rsidRPr="00347186" w:rsidRDefault="00AF3D08" w:rsidP="00125F85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284EFD9" w14:textId="77777777" w:rsidR="00F11D2E" w:rsidRPr="00347186" w:rsidRDefault="00F11D2E" w:rsidP="00125F85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E7D27C4" w14:textId="77777777" w:rsidR="00B117BF" w:rsidRPr="00347186" w:rsidRDefault="00B117BF">
      <w:pPr>
        <w:rPr>
          <w:rFonts w:ascii="Times New Roman" w:hAnsi="Times New Roman" w:cs="Times New Roman"/>
          <w:sz w:val="24"/>
          <w:szCs w:val="24"/>
        </w:rPr>
        <w:sectPr w:rsidR="00B117BF" w:rsidRPr="00347186" w:rsidSect="00FD18D3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1341D548" w14:textId="714003D0" w:rsidR="00F54EE5" w:rsidRPr="00347186" w:rsidRDefault="00803CD2" w:rsidP="00803CD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71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56832" w:rsidRPr="0034718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47186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F1BEE6A" w14:textId="1C6347EA" w:rsidR="00803CD2" w:rsidRPr="00347186" w:rsidRDefault="00330A1D" w:rsidP="00803CD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47186">
        <w:rPr>
          <w:rFonts w:ascii="Times New Roman" w:hAnsi="Times New Roman" w:cs="Times New Roman"/>
          <w:i/>
          <w:sz w:val="24"/>
          <w:szCs w:val="24"/>
        </w:rPr>
        <w:t xml:space="preserve">Structural Equation Model 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of the Relationships </w:t>
      </w:r>
      <w:r w:rsidR="00F11D2E" w:rsidRPr="00347186">
        <w:rPr>
          <w:rFonts w:ascii="Times New Roman" w:hAnsi="Times New Roman" w:cs="Times New Roman"/>
          <w:i/>
          <w:sz w:val="24"/>
          <w:szCs w:val="24"/>
        </w:rPr>
        <w:t>b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etween Age, Educational Level, Occupational Prestige, </w:t>
      </w:r>
      <w:r w:rsidR="00803CD2" w:rsidRPr="00347186">
        <w:rPr>
          <w:rFonts w:ascii="Times New Roman" w:hAnsi="Times New Roman" w:cs="Times New Roman"/>
          <w:i/>
          <w:sz w:val="24"/>
          <w:szCs w:val="24"/>
        </w:rPr>
        <w:t>Cultural Capital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03CD2" w:rsidRPr="00347186">
        <w:rPr>
          <w:rFonts w:ascii="Times New Roman" w:hAnsi="Times New Roman" w:cs="Times New Roman"/>
          <w:i/>
          <w:sz w:val="24"/>
          <w:szCs w:val="24"/>
        </w:rPr>
        <w:t>Social Capital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, and </w:t>
      </w:r>
      <w:r w:rsidR="00803CD2" w:rsidRPr="00347186">
        <w:rPr>
          <w:rFonts w:ascii="Times New Roman" w:hAnsi="Times New Roman" w:cs="Times New Roman"/>
          <w:i/>
          <w:sz w:val="24"/>
          <w:szCs w:val="24"/>
        </w:rPr>
        <w:t xml:space="preserve">Covid </w:t>
      </w:r>
      <w:r w:rsidR="00C6331F" w:rsidRPr="00347186">
        <w:rPr>
          <w:rFonts w:ascii="Times New Roman" w:hAnsi="Times New Roman" w:cs="Times New Roman"/>
          <w:i/>
          <w:sz w:val="24"/>
          <w:szCs w:val="24"/>
        </w:rPr>
        <w:t xml:space="preserve">Spread Where the Participant Stayed in Men </w:t>
      </w:r>
      <w:r w:rsidR="00803CD2" w:rsidRPr="00347186">
        <w:rPr>
          <w:rFonts w:ascii="Times New Roman" w:hAnsi="Times New Roman" w:cs="Times New Roman"/>
          <w:i/>
          <w:sz w:val="24"/>
          <w:szCs w:val="24"/>
        </w:rPr>
        <w:t xml:space="preserve">(n = 389): Goodness of Fit Indices of the Chosen and Alternative Models Investigated 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1"/>
        <w:gridCol w:w="658"/>
        <w:gridCol w:w="2111"/>
        <w:gridCol w:w="1054"/>
        <w:gridCol w:w="1056"/>
        <w:gridCol w:w="1780"/>
      </w:tblGrid>
      <w:tr w:rsidR="00D26C80" w:rsidRPr="00347186" w14:paraId="0B8904E4" w14:textId="77777777" w:rsidTr="00D12AE9"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DEBEB3" w14:textId="77777777" w:rsidR="00D26C80" w:rsidRPr="00347186" w:rsidRDefault="00D26C80" w:rsidP="00E007CD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46B629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rPr>
                <w:rFonts w:cs="Times New Roman"/>
              </w:rPr>
              <w:t>CFI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21165E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rPr>
                <w:rFonts w:cs="Times New Roman"/>
              </w:rPr>
              <w:t>RMSEA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68AC2E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rPr>
                <w:rFonts w:cs="Times New Roman"/>
              </w:rPr>
              <w:t>SRMR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F5E6B8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rPr>
                <w:rFonts w:cs="Times New Roman"/>
              </w:rPr>
              <w:t>AIC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921126" w14:textId="77777777" w:rsidR="00D26C80" w:rsidRPr="00347186" w:rsidRDefault="00D26C80" w:rsidP="00E007CD">
            <w:pPr>
              <w:pStyle w:val="Standard"/>
              <w:tabs>
                <w:tab w:val="left" w:pos="0"/>
                <w:tab w:val="left" w:pos="707"/>
                <w:tab w:val="left" w:pos="1414"/>
                <w:tab w:val="left" w:pos="2122"/>
                <w:tab w:val="left" w:pos="2830"/>
                <w:tab w:val="left" w:pos="3537"/>
                <w:tab w:val="left" w:pos="4245"/>
                <w:tab w:val="left" w:pos="4952"/>
                <w:tab w:val="left" w:pos="5660"/>
                <w:tab w:val="left" w:pos="6367"/>
                <w:tab w:val="left" w:pos="7075"/>
                <w:tab w:val="left" w:pos="7782"/>
                <w:tab w:val="left" w:pos="8490"/>
                <w:tab w:val="left" w:pos="9197"/>
                <w:tab w:val="left" w:pos="9905"/>
                <w:tab w:val="left" w:pos="10612"/>
                <w:tab w:val="left" w:pos="11320"/>
                <w:tab w:val="left" w:pos="12027"/>
                <w:tab w:val="left" w:pos="12735"/>
                <w:tab w:val="left" w:pos="13442"/>
                <w:tab w:val="left" w:pos="14150"/>
              </w:tabs>
              <w:autoSpaceDE w:val="0"/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347186">
              <w:rPr>
                <w:rFonts w:eastAsia="Times New Roman" w:cs="Times New Roman"/>
                <w:i/>
                <w:iCs/>
                <w:color w:val="000000"/>
              </w:rPr>
              <w:t>χ</w:t>
            </w:r>
            <w:r w:rsidRPr="00347186">
              <w:rPr>
                <w:rFonts w:eastAsia="Times New Roman" w:cs="Times New Roman"/>
                <w:i/>
                <w:iCs/>
                <w:color w:val="000000"/>
                <w:position w:val="8"/>
              </w:rPr>
              <w:t>2</w:t>
            </w:r>
            <w:r w:rsidRPr="00347186">
              <w:rPr>
                <w:rFonts w:eastAsia="Arial Narrow" w:cs="Times New Roman"/>
                <w:color w:val="000000"/>
                <w:position w:val="-8"/>
              </w:rPr>
              <w:t>(</w:t>
            </w:r>
            <w:proofErr w:type="spellStart"/>
            <w:r w:rsidRPr="00347186">
              <w:rPr>
                <w:rFonts w:eastAsia="Arial Narrow" w:cs="Times New Roman"/>
                <w:i/>
                <w:iCs/>
                <w:color w:val="000000"/>
                <w:position w:val="-8"/>
              </w:rPr>
              <w:t>df</w:t>
            </w:r>
            <w:proofErr w:type="spellEnd"/>
            <w:r w:rsidRPr="00347186">
              <w:rPr>
                <w:rFonts w:eastAsia="Arial Narrow" w:cs="Times New Roman"/>
                <w:color w:val="000000"/>
                <w:position w:val="-8"/>
              </w:rPr>
              <w:t>)</w:t>
            </w:r>
          </w:p>
          <w:p w14:paraId="7AA89FFD" w14:textId="77777777" w:rsidR="00D26C80" w:rsidRPr="00347186" w:rsidRDefault="00D26C80" w:rsidP="00E007CD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12AE9" w:rsidRPr="00347186" w14:paraId="7C92A030" w14:textId="77777777" w:rsidTr="00D12AE9">
        <w:tc>
          <w:tcPr>
            <w:tcW w:w="1329" w:type="pc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8D5CCC" w14:textId="6616ED61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proofErr w:type="spellStart"/>
            <w:r w:rsidRPr="00347186">
              <w:rPr>
                <w:rFonts w:cs="Times New Roman"/>
              </w:rPr>
              <w:t>Chosen</w:t>
            </w:r>
            <w:proofErr w:type="spellEnd"/>
            <w:r w:rsidRPr="00347186">
              <w:rPr>
                <w:rFonts w:cs="Times New Roman"/>
              </w:rPr>
              <w:t xml:space="preserve"> model</w:t>
            </w:r>
          </w:p>
        </w:tc>
        <w:tc>
          <w:tcPr>
            <w:tcW w:w="363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2DB9E7" w14:textId="16D851B4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959</w:t>
            </w:r>
          </w:p>
        </w:tc>
        <w:tc>
          <w:tcPr>
            <w:tcW w:w="116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42A383" w14:textId="732AF89F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64 (.039-.087)</w:t>
            </w:r>
          </w:p>
        </w:tc>
        <w:tc>
          <w:tcPr>
            <w:tcW w:w="581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93061D" w14:textId="1C06FC7F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 xml:space="preserve"> .039</w:t>
            </w:r>
          </w:p>
        </w:tc>
        <w:tc>
          <w:tcPr>
            <w:tcW w:w="58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80911C" w14:textId="79C36F37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10</w:t>
            </w:r>
            <w:r w:rsidR="00F803A5" w:rsidRPr="00347186">
              <w:t>,</w:t>
            </w:r>
            <w:r w:rsidRPr="00347186">
              <w:t>495</w:t>
            </w:r>
          </w:p>
        </w:tc>
        <w:tc>
          <w:tcPr>
            <w:tcW w:w="98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521136" w14:textId="518E6FD7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40.74</w:t>
            </w:r>
            <w:r w:rsidRPr="00347186">
              <w:rPr>
                <w:vertAlign w:val="subscript"/>
              </w:rPr>
              <w:t>(</w:t>
            </w:r>
            <w:proofErr w:type="gramStart"/>
            <w:r w:rsidRPr="00347186">
              <w:rPr>
                <w:vertAlign w:val="subscript"/>
              </w:rPr>
              <w:t>16)</w:t>
            </w:r>
            <w:r w:rsidRPr="00347186">
              <w:t>*</w:t>
            </w:r>
            <w:proofErr w:type="gramEnd"/>
            <w:r w:rsidRPr="00347186">
              <w:t>*</w:t>
            </w:r>
          </w:p>
        </w:tc>
      </w:tr>
      <w:tr w:rsidR="00D12AE9" w:rsidRPr="00347186" w14:paraId="65A0ABF5" w14:textId="77777777" w:rsidTr="00D12AE9">
        <w:tc>
          <w:tcPr>
            <w:tcW w:w="132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C96393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r w:rsidRPr="00347186">
              <w:rPr>
                <w:rFonts w:cs="Times New Roman"/>
              </w:rPr>
              <w:t>Alternative models</w:t>
            </w:r>
          </w:p>
        </w:tc>
        <w:tc>
          <w:tcPr>
            <w:tcW w:w="363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FD9EEB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  <w:tc>
          <w:tcPr>
            <w:tcW w:w="116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A0AD33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  <w:tc>
          <w:tcPr>
            <w:tcW w:w="581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AF3608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  <w:tc>
          <w:tcPr>
            <w:tcW w:w="58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835024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  <w:tc>
          <w:tcPr>
            <w:tcW w:w="98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176013" w14:textId="77777777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</w:p>
        </w:tc>
      </w:tr>
      <w:tr w:rsidR="00D12AE9" w:rsidRPr="00347186" w14:paraId="7C5601F9" w14:textId="77777777" w:rsidTr="00D12AE9">
        <w:tc>
          <w:tcPr>
            <w:tcW w:w="132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F1C44C" w14:textId="02C66CB5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r w:rsidRPr="00347186">
              <w:rPr>
                <w:rFonts w:cs="Times New Roman"/>
              </w:rPr>
              <w:t xml:space="preserve">     Model A1</w:t>
            </w:r>
          </w:p>
        </w:tc>
        <w:tc>
          <w:tcPr>
            <w:tcW w:w="363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047FD5" w14:textId="306DA097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944</w:t>
            </w:r>
          </w:p>
        </w:tc>
        <w:tc>
          <w:tcPr>
            <w:tcW w:w="116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AFF22D" w14:textId="0FFA949B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72 (.050-.095)</w:t>
            </w:r>
          </w:p>
        </w:tc>
        <w:tc>
          <w:tcPr>
            <w:tcW w:w="581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1BB96F" w14:textId="467BDA42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45</w:t>
            </w:r>
          </w:p>
        </w:tc>
        <w:tc>
          <w:tcPr>
            <w:tcW w:w="58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C18A00" w14:textId="598E8651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10</w:t>
            </w:r>
            <w:r w:rsidR="00F803A5" w:rsidRPr="00347186">
              <w:t>,</w:t>
            </w:r>
            <w:r w:rsidRPr="00347186">
              <w:t>503</w:t>
            </w:r>
          </w:p>
        </w:tc>
        <w:tc>
          <w:tcPr>
            <w:tcW w:w="98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82CF22" w14:textId="3ABD0D11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51.01</w:t>
            </w:r>
            <w:r w:rsidRPr="00347186">
              <w:rPr>
                <w:vertAlign w:val="subscript"/>
              </w:rPr>
              <w:t>(</w:t>
            </w:r>
            <w:proofErr w:type="gramStart"/>
            <w:r w:rsidRPr="00347186">
              <w:rPr>
                <w:vertAlign w:val="subscript"/>
              </w:rPr>
              <w:t>17)</w:t>
            </w:r>
            <w:r w:rsidRPr="00347186">
              <w:rPr>
                <w:b/>
                <w:bCs/>
              </w:rPr>
              <w:t>*</w:t>
            </w:r>
            <w:proofErr w:type="gramEnd"/>
            <w:r w:rsidRPr="00347186">
              <w:rPr>
                <w:b/>
                <w:bCs/>
              </w:rPr>
              <w:t>**</w:t>
            </w:r>
          </w:p>
        </w:tc>
      </w:tr>
      <w:tr w:rsidR="00D12AE9" w:rsidRPr="00347186" w14:paraId="33C99F52" w14:textId="77777777" w:rsidTr="00D12AE9">
        <w:tc>
          <w:tcPr>
            <w:tcW w:w="1329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96B049" w14:textId="11450AF6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r w:rsidRPr="00347186">
              <w:rPr>
                <w:rFonts w:cs="Times New Roman"/>
              </w:rPr>
              <w:t xml:space="preserve">     Model A2</w:t>
            </w:r>
          </w:p>
        </w:tc>
        <w:tc>
          <w:tcPr>
            <w:tcW w:w="363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F599B0" w14:textId="0401DED4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893</w:t>
            </w:r>
          </w:p>
        </w:tc>
        <w:tc>
          <w:tcPr>
            <w:tcW w:w="1164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1172C8" w14:textId="3CBF5615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105 (.083-.128)</w:t>
            </w:r>
          </w:p>
        </w:tc>
        <w:tc>
          <w:tcPr>
            <w:tcW w:w="581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7DAAED" w14:textId="6FA06955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77</w:t>
            </w:r>
          </w:p>
        </w:tc>
        <w:tc>
          <w:tcPr>
            <w:tcW w:w="58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B1B7E3" w14:textId="4BC3BCA6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10</w:t>
            </w:r>
            <w:r w:rsidR="00F803A5" w:rsidRPr="00347186">
              <w:t>,</w:t>
            </w:r>
            <w:r w:rsidRPr="00347186">
              <w:t>535</w:t>
            </w:r>
          </w:p>
        </w:tc>
        <w:tc>
          <w:tcPr>
            <w:tcW w:w="982" w:type="pc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9A184D" w14:textId="01AB0F5C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79.38</w:t>
            </w:r>
            <w:r w:rsidRPr="00347186">
              <w:rPr>
                <w:vertAlign w:val="subscript"/>
              </w:rPr>
              <w:t>(</w:t>
            </w:r>
            <w:proofErr w:type="gramStart"/>
            <w:r w:rsidRPr="00347186">
              <w:rPr>
                <w:vertAlign w:val="subscript"/>
              </w:rPr>
              <w:t>15)</w:t>
            </w:r>
            <w:r w:rsidRPr="00347186">
              <w:rPr>
                <w:b/>
                <w:bCs/>
              </w:rPr>
              <w:t>*</w:t>
            </w:r>
            <w:proofErr w:type="gramEnd"/>
            <w:r w:rsidRPr="00347186">
              <w:rPr>
                <w:b/>
                <w:bCs/>
              </w:rPr>
              <w:t>**</w:t>
            </w:r>
          </w:p>
        </w:tc>
      </w:tr>
      <w:tr w:rsidR="00D12AE9" w:rsidRPr="00347186" w14:paraId="4B700FDA" w14:textId="77777777" w:rsidTr="00D12AE9">
        <w:tc>
          <w:tcPr>
            <w:tcW w:w="1329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F1D1A6" w14:textId="20C2437B" w:rsidR="00D12AE9" w:rsidRPr="00347186" w:rsidRDefault="00D12AE9" w:rsidP="00D12AE9">
            <w:pPr>
              <w:pStyle w:val="TableContents"/>
              <w:spacing w:line="480" w:lineRule="auto"/>
              <w:rPr>
                <w:rFonts w:cs="Times New Roman"/>
              </w:rPr>
            </w:pPr>
            <w:r w:rsidRPr="00347186">
              <w:rPr>
                <w:rFonts w:cs="Times New Roman"/>
              </w:rPr>
              <w:t xml:space="preserve">     Model A3</w:t>
            </w:r>
          </w:p>
        </w:tc>
        <w:tc>
          <w:tcPr>
            <w:tcW w:w="363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04A45F" w14:textId="5D07F421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932</w:t>
            </w:r>
          </w:p>
        </w:tc>
        <w:tc>
          <w:tcPr>
            <w:tcW w:w="1164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4FCBF9" w14:textId="0F387AE0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81 (.059-.104)</w:t>
            </w:r>
          </w:p>
        </w:tc>
        <w:tc>
          <w:tcPr>
            <w:tcW w:w="581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418640" w14:textId="05137425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.050</w:t>
            </w:r>
          </w:p>
        </w:tc>
        <w:tc>
          <w:tcPr>
            <w:tcW w:w="582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4EA525" w14:textId="2F29035F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10</w:t>
            </w:r>
            <w:r w:rsidR="00F803A5" w:rsidRPr="00347186">
              <w:t>,</w:t>
            </w:r>
            <w:r w:rsidRPr="00347186">
              <w:t>511</w:t>
            </w:r>
          </w:p>
        </w:tc>
        <w:tc>
          <w:tcPr>
            <w:tcW w:w="982" w:type="pc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6EE42D" w14:textId="1A78E928" w:rsidR="00D12AE9" w:rsidRPr="00347186" w:rsidRDefault="00D12AE9" w:rsidP="00D12AE9">
            <w:pPr>
              <w:pStyle w:val="TableContents"/>
              <w:spacing w:line="480" w:lineRule="auto"/>
              <w:jc w:val="center"/>
              <w:rPr>
                <w:rFonts w:cs="Times New Roman"/>
              </w:rPr>
            </w:pPr>
            <w:r w:rsidRPr="00347186">
              <w:t>56.69</w:t>
            </w:r>
            <w:r w:rsidRPr="00347186">
              <w:rPr>
                <w:vertAlign w:val="subscript"/>
              </w:rPr>
              <w:t>(</w:t>
            </w:r>
            <w:proofErr w:type="gramStart"/>
            <w:r w:rsidRPr="00347186">
              <w:rPr>
                <w:vertAlign w:val="subscript"/>
              </w:rPr>
              <w:t>16)</w:t>
            </w:r>
            <w:r w:rsidRPr="00347186">
              <w:rPr>
                <w:b/>
                <w:bCs/>
              </w:rPr>
              <w:t>*</w:t>
            </w:r>
            <w:proofErr w:type="gramEnd"/>
            <w:r w:rsidRPr="00347186">
              <w:rPr>
                <w:b/>
                <w:bCs/>
              </w:rPr>
              <w:t>**</w:t>
            </w:r>
          </w:p>
        </w:tc>
      </w:tr>
    </w:tbl>
    <w:p w14:paraId="6E03ED8C" w14:textId="5C6A831E" w:rsidR="00F11D2E" w:rsidRPr="00347186" w:rsidRDefault="00F54EE5" w:rsidP="00F11D2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47186">
        <w:rPr>
          <w:rFonts w:ascii="Times New Roman" w:hAnsi="Times New Roman" w:cs="Times New Roman"/>
          <w:i/>
          <w:iCs/>
          <w:noProof/>
          <w:sz w:val="24"/>
          <w:szCs w:val="24"/>
        </w:rPr>
        <w:t>Note.</w:t>
      </w:r>
      <w:r w:rsidRPr="0034718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11D2E" w:rsidRPr="00347186">
        <w:rPr>
          <w:rFonts w:ascii="Times New Roman" w:hAnsi="Times New Roman" w:cs="Times New Roman"/>
          <w:sz w:val="24"/>
          <w:szCs w:val="24"/>
        </w:rPr>
        <w:t xml:space="preserve">These models were obtained by introducing </w:t>
      </w:r>
      <w:r w:rsidR="00F11D2E" w:rsidRPr="00347186">
        <w:rPr>
          <w:rFonts w:ascii="Times New Roman" w:eastAsia="Calibri" w:hAnsi="Times New Roman" w:cs="Times New Roman"/>
          <w:sz w:val="24"/>
          <w:szCs w:val="24"/>
        </w:rPr>
        <w:t xml:space="preserve">one latent variable in the </w:t>
      </w:r>
      <w:r w:rsidR="00F11D2E" w:rsidRPr="00347186">
        <w:rPr>
          <w:rFonts w:ascii="Times New Roman" w:hAnsi="Times New Roman" w:cs="Times New Roman"/>
          <w:sz w:val="24"/>
          <w:szCs w:val="24"/>
        </w:rPr>
        <w:t xml:space="preserve">chosen model, which was measured via educational level and occupational prestige (Model A1), a second-order latent variable for Cultural Capital and Social Capital (Model A2), </w:t>
      </w:r>
      <w:r w:rsidR="00F11D2E" w:rsidRPr="00347186">
        <w:rPr>
          <w:rFonts w:ascii="Times New Roman" w:eastAsia="Calibri" w:hAnsi="Times New Roman" w:cs="Times New Roman"/>
          <w:sz w:val="24"/>
          <w:szCs w:val="24"/>
        </w:rPr>
        <w:t>and both couples of variables (Model A3).</w:t>
      </w:r>
    </w:p>
    <w:p w14:paraId="7741E4C3" w14:textId="77777777" w:rsidR="00F1303A" w:rsidRDefault="00F1303A" w:rsidP="00F1303A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47186">
        <w:rPr>
          <w:rFonts w:ascii="Times New Roman" w:eastAsia="Calibri" w:hAnsi="Times New Roman" w:cs="Times New Roman"/>
          <w:sz w:val="24"/>
          <w:szCs w:val="24"/>
        </w:rPr>
        <w:t xml:space="preserve">* </w:t>
      </w:r>
      <w:r w:rsidRPr="00347186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47186">
        <w:rPr>
          <w:rFonts w:ascii="Times New Roman" w:eastAsia="Calibri" w:hAnsi="Times New Roman" w:cs="Times New Roman"/>
          <w:sz w:val="24"/>
          <w:szCs w:val="24"/>
        </w:rPr>
        <w:t xml:space="preserve"> &lt; .05; ** </w:t>
      </w:r>
      <w:r w:rsidRPr="00347186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47186">
        <w:rPr>
          <w:rFonts w:ascii="Times New Roman" w:eastAsia="Calibri" w:hAnsi="Times New Roman" w:cs="Times New Roman"/>
          <w:sz w:val="24"/>
          <w:szCs w:val="24"/>
        </w:rPr>
        <w:t xml:space="preserve"> &lt; .01; *** </w:t>
      </w:r>
      <w:r w:rsidRPr="00347186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47186">
        <w:rPr>
          <w:rFonts w:ascii="Times New Roman" w:eastAsia="Calibri" w:hAnsi="Times New Roman" w:cs="Times New Roman"/>
          <w:sz w:val="24"/>
          <w:szCs w:val="24"/>
        </w:rPr>
        <w:t xml:space="preserve"> &lt; .001.</w:t>
      </w:r>
    </w:p>
    <w:p w14:paraId="7D350D08" w14:textId="77777777" w:rsidR="00F1303A" w:rsidRDefault="00F1303A" w:rsidP="00F11D2E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C84B34B" w14:textId="27BCF591" w:rsidR="00F54EE5" w:rsidRPr="0057180C" w:rsidRDefault="00F54EE5" w:rsidP="00F54EE5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CED5671" w14:textId="77777777" w:rsidR="00B117BF" w:rsidRPr="00125F85" w:rsidRDefault="00B117BF">
      <w:pPr>
        <w:rPr>
          <w:rFonts w:ascii="Times New Roman" w:hAnsi="Times New Roman" w:cs="Times New Roman"/>
          <w:sz w:val="24"/>
          <w:szCs w:val="24"/>
        </w:rPr>
      </w:pPr>
    </w:p>
    <w:sectPr w:rsidR="00B117BF" w:rsidRPr="00125F85" w:rsidSect="00FD18D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MjE3MDcwNDIyMbRQ0lEKTi0uzszPAykwNKoFAAA7QTEtAAAA"/>
  </w:docVars>
  <w:rsids>
    <w:rsidRoot w:val="003E0365"/>
    <w:rsid w:val="001003A2"/>
    <w:rsid w:val="00125F85"/>
    <w:rsid w:val="00156832"/>
    <w:rsid w:val="0024460B"/>
    <w:rsid w:val="002E2191"/>
    <w:rsid w:val="00330A1D"/>
    <w:rsid w:val="00347186"/>
    <w:rsid w:val="0038065C"/>
    <w:rsid w:val="003E0365"/>
    <w:rsid w:val="003E7C2B"/>
    <w:rsid w:val="0046099D"/>
    <w:rsid w:val="00522329"/>
    <w:rsid w:val="005255BA"/>
    <w:rsid w:val="005A1A83"/>
    <w:rsid w:val="005D0084"/>
    <w:rsid w:val="005D0A30"/>
    <w:rsid w:val="00651B83"/>
    <w:rsid w:val="00653631"/>
    <w:rsid w:val="006E46BE"/>
    <w:rsid w:val="00763E55"/>
    <w:rsid w:val="00774BB6"/>
    <w:rsid w:val="00803CD2"/>
    <w:rsid w:val="00826415"/>
    <w:rsid w:val="00940159"/>
    <w:rsid w:val="0098334E"/>
    <w:rsid w:val="00AB5FFE"/>
    <w:rsid w:val="00AF3D08"/>
    <w:rsid w:val="00AF58E4"/>
    <w:rsid w:val="00B117BF"/>
    <w:rsid w:val="00B21CF0"/>
    <w:rsid w:val="00B779FD"/>
    <w:rsid w:val="00BE0842"/>
    <w:rsid w:val="00C6331F"/>
    <w:rsid w:val="00D12AE9"/>
    <w:rsid w:val="00D26C80"/>
    <w:rsid w:val="00DB1571"/>
    <w:rsid w:val="00DB467F"/>
    <w:rsid w:val="00E60988"/>
    <w:rsid w:val="00F11D2E"/>
    <w:rsid w:val="00F1303A"/>
    <w:rsid w:val="00F54EE5"/>
    <w:rsid w:val="00F611F0"/>
    <w:rsid w:val="00F74F41"/>
    <w:rsid w:val="00F803A5"/>
    <w:rsid w:val="00FB3CD0"/>
    <w:rsid w:val="00FD0CF2"/>
    <w:rsid w:val="00FD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18781"/>
  <w15:chartTrackingRefBased/>
  <w15:docId w15:val="{C1CEA873-F04F-435B-892D-9894B64C8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1303A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D1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D18D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18D3"/>
    <w:pPr>
      <w:spacing w:line="240" w:lineRule="auto"/>
    </w:pPr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18D3"/>
    <w:rPr>
      <w:sz w:val="20"/>
      <w:szCs w:val="20"/>
    </w:rPr>
  </w:style>
  <w:style w:type="paragraph" w:customStyle="1" w:styleId="Normale1">
    <w:name w:val="Normale1"/>
    <w:rsid w:val="00FD18D3"/>
    <w:pPr>
      <w:spacing w:after="0" w:line="276" w:lineRule="auto"/>
    </w:pPr>
    <w:rPr>
      <w:rFonts w:ascii="Arial" w:eastAsia="Arial" w:hAnsi="Arial" w:cs="Arial"/>
      <w:color w:val="00000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18D3"/>
    <w:rPr>
      <w:b/>
      <w:bCs/>
      <w:lang w:val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18D3"/>
    <w:rPr>
      <w:b/>
      <w:bCs/>
      <w:sz w:val="20"/>
      <w:szCs w:val="20"/>
      <w:lang w:val="en-US"/>
    </w:rPr>
  </w:style>
  <w:style w:type="paragraph" w:customStyle="1" w:styleId="Standard">
    <w:name w:val="Standard"/>
    <w:rsid w:val="00125F8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125F85"/>
    <w:pPr>
      <w:suppressLineNumbers/>
    </w:pPr>
  </w:style>
  <w:style w:type="paragraph" w:styleId="Revisione">
    <w:name w:val="Revision"/>
    <w:hidden/>
    <w:uiPriority w:val="99"/>
    <w:semiHidden/>
    <w:rsid w:val="00D26C80"/>
    <w:pPr>
      <w:spacing w:after="0" w:line="240" w:lineRule="auto"/>
    </w:pPr>
    <w:rPr>
      <w:lang w:val="en-US"/>
    </w:rPr>
  </w:style>
  <w:style w:type="paragraph" w:styleId="Paragrafoelenco">
    <w:name w:val="List Paragraph"/>
    <w:basedOn w:val="Normale"/>
    <w:uiPriority w:val="34"/>
    <w:qFormat/>
    <w:rsid w:val="00AF3D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76</Words>
  <Characters>2257</Characters>
  <Application>Microsoft Office Word</Application>
  <DocSecurity>0</DocSecurity>
  <Lines>83</Lines>
  <Paragraphs>4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lboni</dc:creator>
  <cp:keywords/>
  <dc:description/>
  <cp:lastModifiedBy>Giulia Balboni</cp:lastModifiedBy>
  <cp:revision>13</cp:revision>
  <dcterms:created xsi:type="dcterms:W3CDTF">2023-02-13T15:39:00Z</dcterms:created>
  <dcterms:modified xsi:type="dcterms:W3CDTF">2023-04-29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b9dbe0460a25aad586447a4a006c5330aac586530fc00c7393d86da16edb53</vt:lpwstr>
  </property>
</Properties>
</file>